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59442" w14:textId="49CEBBA9" w:rsidR="00911749" w:rsidRPr="00911749" w:rsidRDefault="00911749">
      <w:pPr>
        <w:rPr>
          <w:b/>
          <w:bCs/>
        </w:rPr>
      </w:pPr>
      <w:r w:rsidRPr="00911749">
        <w:rPr>
          <w:b/>
          <w:bCs/>
        </w:rPr>
        <w:t xml:space="preserve">Table S2 The information of </w:t>
      </w:r>
      <w:r w:rsidRPr="00911749">
        <w:rPr>
          <w:b/>
          <w:bCs/>
        </w:rPr>
        <w:t>Drug</w:t>
      </w:r>
      <w:r w:rsidRPr="00911749">
        <w:rPr>
          <w:b/>
          <w:bCs/>
        </w:rPr>
        <w:t>s</w:t>
      </w:r>
      <w:r>
        <w:rPr>
          <w:b/>
          <w:bCs/>
        </w:rPr>
        <w:t>.</w:t>
      </w:r>
    </w:p>
    <w:tbl>
      <w:tblPr>
        <w:tblW w:w="7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3630"/>
        <w:gridCol w:w="1160"/>
        <w:gridCol w:w="1160"/>
      </w:tblGrid>
      <w:tr w:rsidR="00911749" w:rsidRPr="00911749" w14:paraId="087BC518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09165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ene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EAA6C0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ru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FF4EB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or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7C8EB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pvalue</w:t>
            </w:r>
          </w:p>
        </w:tc>
      </w:tr>
      <w:tr w:rsidR="00911749" w:rsidRPr="00911749" w14:paraId="13BA1FED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44EF8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2A6D92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Nelara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5E57A5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67597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935F41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3.10E-09</w:t>
            </w:r>
          </w:p>
        </w:tc>
      </w:tr>
      <w:tr w:rsidR="00911749" w:rsidRPr="00911749" w14:paraId="6014B69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677C5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2B1B27F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Vemurafe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D93EA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6024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845FD5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3.54E-07</w:t>
            </w:r>
          </w:p>
        </w:tc>
      </w:tr>
      <w:tr w:rsidR="00911749" w:rsidRPr="00911749" w14:paraId="6998A1DC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ACA8D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1BD6744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examethasone Decadro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38CE9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58344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5B6E0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9.96E-07</w:t>
            </w:r>
          </w:p>
        </w:tc>
      </w:tr>
      <w:tr w:rsidR="00911749" w:rsidRPr="00911749" w14:paraId="2E59D5F4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86724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03DAE33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abrafe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F4B6B2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52094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5A9D8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1.98E-05</w:t>
            </w:r>
          </w:p>
        </w:tc>
      </w:tr>
      <w:tr w:rsidR="00911749" w:rsidRPr="00911749" w14:paraId="26DCB10D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771B4ED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036C64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enileukin Diftitox Ontak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619E5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52053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04FFF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2.01E-05</w:t>
            </w:r>
          </w:p>
        </w:tc>
      </w:tr>
      <w:tr w:rsidR="00911749" w:rsidRPr="00911749" w14:paraId="2E3AD37C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B810D6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20ECCFF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Fludara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F1ECA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51642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107A9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2.40E-05</w:t>
            </w:r>
          </w:p>
        </w:tc>
      </w:tr>
      <w:tr w:rsidR="00911749" w:rsidRPr="00911749" w14:paraId="476DEAF9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D0087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4E1EE4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armust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7F48A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4021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13ECB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1449</w:t>
            </w:r>
          </w:p>
        </w:tc>
      </w:tr>
      <w:tr w:rsidR="00911749" w:rsidRPr="00911749" w14:paraId="1108D36C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EDC23E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E5A3FC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fdu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4D1CC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93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56626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1853</w:t>
            </w:r>
          </w:p>
        </w:tc>
      </w:tr>
      <w:tr w:rsidR="00911749" w:rsidRPr="00911749" w14:paraId="1607A08B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A381D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0DB90A5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ladri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CF9C4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9004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AA36D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2065</w:t>
            </w:r>
          </w:p>
        </w:tc>
      </w:tr>
      <w:tr w:rsidR="00911749" w:rsidRPr="00911749" w14:paraId="4DE7C4A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A6A95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DBA8ACD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Homoharrington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6BB66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896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41AF1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2089</w:t>
            </w:r>
          </w:p>
        </w:tc>
      </w:tr>
      <w:tr w:rsidR="00911749" w:rsidRPr="00911749" w14:paraId="652751A1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F6F06D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166425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Oxaliplat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B0BF47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866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4ADA88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2274</w:t>
            </w:r>
          </w:p>
        </w:tc>
      </w:tr>
      <w:tr w:rsidR="00911749" w:rsidRPr="00911749" w14:paraId="589BA85D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7380B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A1E475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Vorinosta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A3EAC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865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7214F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2285</w:t>
            </w:r>
          </w:p>
        </w:tc>
      </w:tr>
      <w:tr w:rsidR="00911749" w:rsidRPr="00911749" w14:paraId="7B7D6E01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96E70D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62AD3C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Mithramyc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0C903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82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05EDB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2593</w:t>
            </w:r>
          </w:p>
        </w:tc>
      </w:tr>
      <w:tr w:rsidR="00911749" w:rsidRPr="00911749" w14:paraId="530D517D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F2051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00BB00F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Encorafe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214FB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8153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FAD6C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2631</w:t>
            </w:r>
          </w:p>
        </w:tc>
      </w:tr>
      <w:tr w:rsidR="00911749" w:rsidRPr="00911749" w14:paraId="1A3B7083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FC006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1EA8B62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Etoposid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5FDEB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716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F0CED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3457</w:t>
            </w:r>
          </w:p>
        </w:tc>
      </w:tr>
      <w:tr w:rsidR="00911749" w:rsidRPr="00911749" w14:paraId="7787A68B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580EC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E3CDE0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umbralis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1EDA0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693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9E574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3679</w:t>
            </w:r>
          </w:p>
        </w:tc>
      </w:tr>
      <w:tr w:rsidR="00911749" w:rsidRPr="00911749" w14:paraId="4033BBC8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0D1B9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6A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3E7EAF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Imiquimo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2EA6C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660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C1FDD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4028</w:t>
            </w:r>
          </w:p>
        </w:tc>
      </w:tr>
      <w:tr w:rsidR="00911749" w:rsidRPr="00911749" w14:paraId="0664F333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B7CB9D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50B055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ctinomycin 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D913D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648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DA867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4156</w:t>
            </w:r>
          </w:p>
        </w:tc>
      </w:tr>
      <w:tr w:rsidR="00911749" w:rsidRPr="00911749" w14:paraId="71590BDE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D2A3F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0E8728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Fluorouraci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7D6E7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64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702CC0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4243</w:t>
            </w:r>
          </w:p>
        </w:tc>
      </w:tr>
      <w:tr w:rsidR="00911749" w:rsidRPr="00911749" w14:paraId="71693671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29303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72BB5D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Estramust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2EB458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6394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D8420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4256</w:t>
            </w:r>
          </w:p>
        </w:tc>
      </w:tr>
      <w:tr w:rsidR="00911749" w:rsidRPr="00911749" w14:paraId="0CAAF239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5A869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7E9F3F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arboplat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40617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611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1E7977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4586</w:t>
            </w:r>
          </w:p>
        </w:tc>
      </w:tr>
      <w:tr w:rsidR="00911749" w:rsidRPr="00911749" w14:paraId="5A1E479F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1B327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F6B330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elume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E9177C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60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ADA84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4718</w:t>
            </w:r>
          </w:p>
        </w:tc>
      </w:tr>
      <w:tr w:rsidR="00911749" w:rsidRPr="00911749" w14:paraId="212528A1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AE7AB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EA5F9F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Fluphenaz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7484B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5707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14AC5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5099</w:t>
            </w:r>
          </w:p>
        </w:tc>
      </w:tr>
      <w:tr w:rsidR="00911749" w:rsidRPr="00911749" w14:paraId="6C27C556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946ED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E6D43D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ESTOLACTO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CF594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5639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9FF28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5191</w:t>
            </w:r>
          </w:p>
        </w:tc>
      </w:tr>
      <w:tr w:rsidR="00911749" w:rsidRPr="00911749" w14:paraId="057B775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CA649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0B82167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amoxife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A5187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5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A783E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5217</w:t>
            </w:r>
          </w:p>
        </w:tc>
      </w:tr>
      <w:tr w:rsidR="00911749" w:rsidRPr="00911749" w14:paraId="469CC48F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9D9F8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5FD682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llopurino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91EB9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540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082C6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5521</w:t>
            </w:r>
          </w:p>
        </w:tc>
      </w:tr>
      <w:tr w:rsidR="00911749" w:rsidRPr="00911749" w14:paraId="5271750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2D8AED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9376BED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Nelfinavir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E346E6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5303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7BBF9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5662</w:t>
            </w:r>
          </w:p>
        </w:tc>
      </w:tr>
      <w:tr w:rsidR="00911749" w:rsidRPr="00911749" w14:paraId="1A85CEA6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A31C0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D762E6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6-THIOGUAN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DDF4C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5154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05A48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5883</w:t>
            </w:r>
          </w:p>
        </w:tc>
      </w:tr>
      <w:tr w:rsidR="00911749" w:rsidRPr="00911749" w14:paraId="480EFF14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55769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BB3793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sparaginas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3DFE3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4321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4E1F2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7261</w:t>
            </w:r>
          </w:p>
        </w:tc>
      </w:tr>
      <w:tr w:rsidR="00911749" w:rsidRPr="00911749" w14:paraId="217DC90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25C742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2FE1373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enileukin Diftitox Ontak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E0F14A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41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98A1A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7642</w:t>
            </w:r>
          </w:p>
        </w:tc>
      </w:tr>
      <w:tr w:rsidR="00911749" w:rsidRPr="00911749" w14:paraId="22EF478E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94D63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5EB1EA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Mithramyc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03AD5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4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01D666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7785</w:t>
            </w:r>
          </w:p>
        </w:tc>
      </w:tr>
      <w:tr w:rsidR="00911749" w:rsidRPr="00911749" w14:paraId="46035E1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98D1E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11B9510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Hydroxyure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673A2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395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2F19F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7945</w:t>
            </w:r>
          </w:p>
        </w:tc>
      </w:tr>
      <w:tr w:rsidR="00911749" w:rsidRPr="00911749" w14:paraId="7EA8BD9A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3C5D0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8C9F83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Lomust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44169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3955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22A88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7949</w:t>
            </w:r>
          </w:p>
        </w:tc>
      </w:tr>
      <w:tr w:rsidR="00911749" w:rsidRPr="00911749" w14:paraId="3BF394C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7EA65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7C153D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riethylenemelam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EBB3ED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383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065C99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8194</w:t>
            </w:r>
          </w:p>
        </w:tc>
      </w:tr>
      <w:tr w:rsidR="00911749" w:rsidRPr="00911749" w14:paraId="24CE3573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9E5D0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86274E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Uracil mustar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2BD30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37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4C93C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8402</w:t>
            </w:r>
          </w:p>
        </w:tc>
      </w:tr>
      <w:tr w:rsidR="00911749" w:rsidRPr="00911749" w14:paraId="704056A1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E555C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1A191E7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hlorambuci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B3A821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3724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45EA7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8413</w:t>
            </w:r>
          </w:p>
        </w:tc>
      </w:tr>
      <w:tr w:rsidR="00911749" w:rsidRPr="00911749" w14:paraId="4EF260B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F484D4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3CA9C0D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yclophosphamid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D17C2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36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594F7C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8472</w:t>
            </w:r>
          </w:p>
        </w:tc>
      </w:tr>
      <w:tr w:rsidR="00911749" w:rsidRPr="00911749" w14:paraId="6043ED87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374202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9020DF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ytara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EDEDDD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3688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F0D5B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8488</w:t>
            </w:r>
          </w:p>
        </w:tc>
      </w:tr>
      <w:tr w:rsidR="00911749" w:rsidRPr="00911749" w14:paraId="34E7D72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FC2D4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D6209C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crich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1F1E31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36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D62F7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8611</w:t>
            </w:r>
          </w:p>
        </w:tc>
      </w:tr>
      <w:tr w:rsidR="00911749" w:rsidRPr="00911749" w14:paraId="7CEB486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34B9D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2ACB724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emcita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EC1EE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356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6B641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8744</w:t>
            </w:r>
          </w:p>
        </w:tc>
      </w:tr>
      <w:tr w:rsidR="00911749" w:rsidRPr="00911749" w14:paraId="338E4D5A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44876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050B766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Fludara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3CAFEA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354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990CD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8787</w:t>
            </w:r>
          </w:p>
        </w:tc>
      </w:tr>
      <w:tr w:rsidR="00911749" w:rsidRPr="00911749" w14:paraId="343A99AD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3A46D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lastRenderedPageBreak/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7BC9B7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alustero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A4294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3480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D0398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8929</w:t>
            </w:r>
          </w:p>
        </w:tc>
      </w:tr>
      <w:tr w:rsidR="00911749" w:rsidRPr="00911749" w14:paraId="04C6BB16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72641D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21B88D3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Vinblast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0EC5C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343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C6701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09032</w:t>
            </w:r>
          </w:p>
        </w:tc>
      </w:tr>
      <w:tr w:rsidR="00911749" w:rsidRPr="00911749" w14:paraId="43A30999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03EC3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C8A072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Melphala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40F85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299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853DD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0036</w:t>
            </w:r>
          </w:p>
        </w:tc>
      </w:tr>
      <w:tr w:rsidR="00911749" w:rsidRPr="00911749" w14:paraId="1E0CCEC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0B402E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6A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4E04D5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exrazoxa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C03818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29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8E101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0099</w:t>
            </w:r>
          </w:p>
        </w:tc>
      </w:tr>
      <w:tr w:rsidR="00911749" w:rsidRPr="00911749" w14:paraId="5F2B9557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6467A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2E94B9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RRY-1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056BC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284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0439D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0393</w:t>
            </w:r>
          </w:p>
        </w:tc>
      </w:tr>
      <w:tr w:rsidR="00911749" w:rsidRPr="00911749" w14:paraId="1107D6FC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60D193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F8C974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Megestrol acetat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93C81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264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7029F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0915</w:t>
            </w:r>
          </w:p>
        </w:tc>
      </w:tr>
      <w:tr w:rsidR="00911749" w:rsidRPr="00911749" w14:paraId="0EE443D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CF2FA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B63022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hiotep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56D49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260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2725D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1002</w:t>
            </w:r>
          </w:p>
        </w:tc>
      </w:tr>
      <w:tr w:rsidR="00911749" w:rsidRPr="00911749" w14:paraId="20D6A039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0A42B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2ADB97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Pipobroma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B0443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224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370C0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1991</w:t>
            </w:r>
          </w:p>
        </w:tc>
      </w:tr>
      <w:tr w:rsidR="00911749" w:rsidRPr="00911749" w14:paraId="5138A3E7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CD7F7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A9F495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isplat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CCDA3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213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DCE48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2288</w:t>
            </w:r>
          </w:p>
        </w:tc>
      </w:tr>
      <w:tr w:rsidR="00911749" w:rsidRPr="00911749" w14:paraId="2DCCDCB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4F4B4F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ACFAF6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Fluphenaz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89521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2119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20363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2338</w:t>
            </w:r>
          </w:p>
        </w:tc>
      </w:tr>
      <w:tr w:rsidR="00911749" w:rsidRPr="00911749" w14:paraId="477424DC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3BE7D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03A060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asa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0571F1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194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F0DDA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285</w:t>
            </w:r>
          </w:p>
        </w:tc>
      </w:tr>
      <w:tr w:rsidR="00911749" w:rsidRPr="00911749" w14:paraId="01FF65FA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B6F9E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F9E78B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asa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8A2E9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166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929571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3714</w:t>
            </w:r>
          </w:p>
        </w:tc>
      </w:tr>
      <w:tr w:rsidR="00911749" w:rsidRPr="00911749" w14:paraId="006FE86E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F7E00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959DC2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epsipeptid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5EFDA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165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36192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3727</w:t>
            </w:r>
          </w:p>
        </w:tc>
      </w:tr>
      <w:tr w:rsidR="00911749" w:rsidRPr="00911749" w14:paraId="2A968367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0346FB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6AEC2A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Hydroxyure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6F748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1375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3D6981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4638</w:t>
            </w:r>
          </w:p>
        </w:tc>
      </w:tr>
      <w:tr w:rsidR="00911749" w:rsidRPr="00911749" w14:paraId="51AF8464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B3BCB5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FF519B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Uracil mustar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E8F34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1086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C9A44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5626</w:t>
            </w:r>
          </w:p>
        </w:tc>
      </w:tr>
      <w:tr w:rsidR="00911749" w:rsidRPr="00911749" w14:paraId="4F709957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576D94D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B7B4B2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romostanolone Propionat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FF958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0955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190F6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6094</w:t>
            </w:r>
          </w:p>
        </w:tc>
      </w:tr>
      <w:tr w:rsidR="00911749" w:rsidRPr="00911749" w14:paraId="1FB6AB73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B77DE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36655A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egafur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F07A6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089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9484C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6326</w:t>
            </w:r>
          </w:p>
        </w:tc>
      </w:tr>
      <w:tr w:rsidR="00911749" w:rsidRPr="00911749" w14:paraId="0474A35C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DC167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F57D70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lofara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E23AE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080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CF9C12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6652</w:t>
            </w:r>
          </w:p>
        </w:tc>
      </w:tr>
      <w:tr w:rsidR="00911749" w:rsidRPr="00911749" w14:paraId="3A04BEB6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ABA2E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1894CD9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Epirubic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9FB54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08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FA511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6658</w:t>
            </w:r>
          </w:p>
        </w:tc>
      </w:tr>
      <w:tr w:rsidR="00911749" w:rsidRPr="00911749" w14:paraId="6B416C0F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315152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ADA16A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ACARBAZ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A393B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073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6733F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6898</w:t>
            </w:r>
          </w:p>
        </w:tc>
      </w:tr>
      <w:tr w:rsidR="00911749" w:rsidRPr="00911749" w14:paraId="6A880B37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7DB79C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9DBAAB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obimetinib (isomer 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31567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0673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CF1C9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7137</w:t>
            </w:r>
          </w:p>
        </w:tc>
      </w:tr>
      <w:tr w:rsidR="00911749" w:rsidRPr="00911749" w14:paraId="048C981A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2338B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2428D8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hlorambuci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E3B785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059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A8467B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7439</w:t>
            </w:r>
          </w:p>
        </w:tc>
      </w:tr>
      <w:tr w:rsidR="00911749" w:rsidRPr="00911749" w14:paraId="0EF84DC2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0B3DA2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2EC44F8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Vinorel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2AB2B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05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17392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7511</w:t>
            </w:r>
          </w:p>
        </w:tc>
      </w:tr>
      <w:tr w:rsidR="00911749" w:rsidRPr="00911749" w14:paraId="5BB6B662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CBD4F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4B6824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hlorambuci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B13A4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055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16B1F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7582</w:t>
            </w:r>
          </w:p>
        </w:tc>
      </w:tr>
      <w:tr w:rsidR="00911749" w:rsidRPr="00911749" w14:paraId="46E44596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7FC36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F779B7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Melphala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94BAD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3030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CFA47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8607</w:t>
            </w:r>
          </w:p>
        </w:tc>
      </w:tr>
      <w:tr w:rsidR="00911749" w:rsidRPr="00911749" w14:paraId="45BA1C2E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E4E70B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2472BE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Vemurafe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6BBCF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3015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33E3D1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19224</w:t>
            </w:r>
          </w:p>
        </w:tc>
      </w:tr>
      <w:tr w:rsidR="00911749" w:rsidRPr="00911749" w14:paraId="3878AF72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D7EA7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94B150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ytara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7264B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984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8DA82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0551</w:t>
            </w:r>
          </w:p>
        </w:tc>
      </w:tr>
      <w:tr w:rsidR="00911749" w:rsidRPr="00911749" w14:paraId="52E37E81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EF6E1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6A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45F8C1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ECITA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8D8A5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981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00485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0696</w:t>
            </w:r>
          </w:p>
        </w:tc>
      </w:tr>
      <w:tr w:rsidR="00911749" w:rsidRPr="00911749" w14:paraId="54FCAA87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78F95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802A70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Isotretino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CF376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94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8E0FB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2465</w:t>
            </w:r>
          </w:p>
        </w:tc>
      </w:tr>
      <w:tr w:rsidR="00911749" w:rsidRPr="00911749" w14:paraId="02B97FCF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26E3D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AFFB76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Bortezom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2BAD7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937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AB110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273</w:t>
            </w:r>
          </w:p>
        </w:tc>
      </w:tr>
      <w:tr w:rsidR="00911749" w:rsidRPr="00911749" w14:paraId="540008C9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68CD2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C92A69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briga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10E98E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931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0D5EF1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3038</w:t>
            </w:r>
          </w:p>
        </w:tc>
      </w:tr>
      <w:tr w:rsidR="00911749" w:rsidRPr="00911749" w14:paraId="4F2ABB5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05DDA9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B96B47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ladri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F95C6C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927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F82ED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3216</w:t>
            </w:r>
          </w:p>
        </w:tc>
      </w:tr>
      <w:tr w:rsidR="00911749" w:rsidRPr="00911749" w14:paraId="3FCCA82A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560BC8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DKN3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B2DB0C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LEE-01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2E2C5E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9119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CF67C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3989</w:t>
            </w:r>
          </w:p>
        </w:tc>
      </w:tr>
      <w:tr w:rsidR="00911749" w:rsidRPr="00911749" w14:paraId="019C8D54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5C3B8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265B0C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imvastat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3C3F6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8999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591C3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4601</w:t>
            </w:r>
          </w:p>
        </w:tc>
      </w:tr>
      <w:tr w:rsidR="00911749" w:rsidRPr="00911749" w14:paraId="4DCB0CCC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E6821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F199D8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opoteca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BC012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882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85243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5521</w:t>
            </w:r>
          </w:p>
        </w:tc>
      </w:tr>
      <w:tr w:rsidR="00911749" w:rsidRPr="00911749" w14:paraId="1F700374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B6DE8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F82C00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ulfa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60D72C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8723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F85F6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6066</w:t>
            </w:r>
          </w:p>
        </w:tc>
      </w:tr>
      <w:tr w:rsidR="00911749" w:rsidRPr="00911749" w14:paraId="771918EB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412C3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0A4B1BB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imvastat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73297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868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30AF9A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6254</w:t>
            </w:r>
          </w:p>
        </w:tc>
      </w:tr>
      <w:tr w:rsidR="00911749" w:rsidRPr="00911749" w14:paraId="366CD2C3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DDDC9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12656CF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Fludara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1147B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8665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F851F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638</w:t>
            </w:r>
          </w:p>
        </w:tc>
      </w:tr>
      <w:tr w:rsidR="00911749" w:rsidRPr="00911749" w14:paraId="0DD02EB8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DE438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6A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4D07C5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Isotretino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3ECC3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8404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2DB6F1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7845</w:t>
            </w:r>
          </w:p>
        </w:tc>
      </w:tr>
      <w:tr w:rsidR="00911749" w:rsidRPr="00911749" w14:paraId="0252605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9D035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DKN3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096DB4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enileukin Diftitox Ontak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6814F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839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F9AC4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7911</w:t>
            </w:r>
          </w:p>
        </w:tc>
      </w:tr>
      <w:tr w:rsidR="00911749" w:rsidRPr="00911749" w14:paraId="5EC529B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46562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E62DAC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IGOX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16FC3E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829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BB7D5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28506</w:t>
            </w:r>
          </w:p>
        </w:tc>
      </w:tr>
      <w:tr w:rsidR="00911749" w:rsidRPr="00911749" w14:paraId="4C53193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DDE53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7AE338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emcitab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FAF09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7908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ECE67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3082</w:t>
            </w:r>
          </w:p>
        </w:tc>
      </w:tr>
      <w:tr w:rsidR="00911749" w:rsidRPr="00911749" w14:paraId="64355188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FAF14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8060CC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xi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24F0A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7868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321AA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3107</w:t>
            </w:r>
          </w:p>
        </w:tc>
      </w:tr>
      <w:tr w:rsidR="00911749" w:rsidRPr="00911749" w14:paraId="1E49EC18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85B8B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lastRenderedPageBreak/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10CAE1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Ixabepilo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E80296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776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5C2692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31723</w:t>
            </w:r>
          </w:p>
        </w:tc>
      </w:tr>
      <w:tr w:rsidR="00911749" w:rsidRPr="00911749" w14:paraId="5F3EF5DF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4F31B2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D65771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Vismodeg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978C7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7629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8F4B7E0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32605</w:t>
            </w:r>
          </w:p>
        </w:tc>
      </w:tr>
      <w:tr w:rsidR="00911749" w:rsidRPr="00911749" w14:paraId="4788F93D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6B62A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BB35C3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riethylenemelam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E52D0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742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FE36C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33985</w:t>
            </w:r>
          </w:p>
        </w:tc>
      </w:tr>
      <w:tr w:rsidR="00911749" w:rsidRPr="00911749" w14:paraId="7C2B2A9C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CE7DC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8BC860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Pipampero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6F684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739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00578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34177</w:t>
            </w:r>
          </w:p>
        </w:tc>
      </w:tr>
      <w:tr w:rsidR="00911749" w:rsidRPr="00911749" w14:paraId="55F6D9FB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0EAEF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115A083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eniposid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5FA672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739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53DA9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34186</w:t>
            </w:r>
          </w:p>
        </w:tc>
      </w:tr>
      <w:tr w:rsidR="00911749" w:rsidRPr="00911749" w14:paraId="7A61488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15525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CDKN3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1F03C8F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emsirolimu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F426A8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719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1FE787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35572</w:t>
            </w:r>
          </w:p>
        </w:tc>
      </w:tr>
      <w:tr w:rsidR="00911749" w:rsidRPr="00911749" w14:paraId="01C847B1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2812D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967E47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ctinomycin 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B4E76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70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41E199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36393</w:t>
            </w:r>
          </w:p>
        </w:tc>
      </w:tr>
      <w:tr w:rsidR="00911749" w:rsidRPr="00911749" w14:paraId="0F61F22E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B730D9D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07DE48B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biratero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981E4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679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7CF1B9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38469</w:t>
            </w:r>
          </w:p>
        </w:tc>
      </w:tr>
      <w:tr w:rsidR="00911749" w:rsidRPr="00911749" w14:paraId="3FE3A42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949A6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EF3B35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Irofulve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633CF3E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6589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A27808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0031</w:t>
            </w:r>
          </w:p>
        </w:tc>
      </w:tr>
      <w:tr w:rsidR="00911749" w:rsidRPr="00911749" w14:paraId="65B7A693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1D061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37F9AB7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7-Ethyl-10-hydroxycamptothec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5F29B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645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CFECA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1066</w:t>
            </w:r>
          </w:p>
        </w:tc>
      </w:tr>
      <w:tr w:rsidR="00911749" w:rsidRPr="00911749" w14:paraId="473341FF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7E4DA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5763AB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abrafe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B65A2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644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ADCA3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1133</w:t>
            </w:r>
          </w:p>
        </w:tc>
      </w:tr>
      <w:tr w:rsidR="00911749" w:rsidRPr="00911749" w14:paraId="029D3F2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477BF50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50F31436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Nera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5B45A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643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8B7F3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1238</w:t>
            </w:r>
          </w:p>
        </w:tc>
      </w:tr>
      <w:tr w:rsidR="00911749" w:rsidRPr="00911749" w14:paraId="7E98E207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8B5AAF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2E22C96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Uracil mustar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95F74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640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3CE7E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1505</w:t>
            </w:r>
          </w:p>
        </w:tc>
      </w:tr>
      <w:tr w:rsidR="00911749" w:rsidRPr="00911749" w14:paraId="3979D958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241C5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65FB10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Erlo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177D0A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6330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024A92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2087</w:t>
            </w:r>
          </w:p>
        </w:tc>
      </w:tr>
      <w:tr w:rsidR="00911749" w:rsidRPr="00911749" w14:paraId="573CBF03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293D17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BD7D3E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acomi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1E8AFD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614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AF898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3587</w:t>
            </w:r>
          </w:p>
        </w:tc>
      </w:tr>
      <w:tr w:rsidR="00911749" w:rsidRPr="00911749" w14:paraId="62EDDB20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78B94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2695EF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rsenic trioxid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6D191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605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67C497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4373</w:t>
            </w:r>
          </w:p>
        </w:tc>
      </w:tr>
      <w:tr w:rsidR="00911749" w:rsidRPr="00911749" w14:paraId="238E6351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FC47A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E5569C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Bendamust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C87D51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603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7C6DD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4497</w:t>
            </w:r>
          </w:p>
        </w:tc>
      </w:tr>
      <w:tr w:rsidR="00911749" w:rsidRPr="00911749" w14:paraId="5294147C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84D33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0AA7FF6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IGOX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FE207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6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530F78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4746</w:t>
            </w:r>
          </w:p>
        </w:tc>
      </w:tr>
      <w:tr w:rsidR="00911749" w:rsidRPr="00911749" w14:paraId="785ABC5F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E2C63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7DB1EC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IPI-14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384FE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5944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75DE65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5304</w:t>
            </w:r>
          </w:p>
        </w:tc>
      </w:tr>
      <w:tr w:rsidR="00911749" w:rsidRPr="00911749" w14:paraId="17F0AE6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F972C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BB46C3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Idarubic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3A78D56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583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E5E78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6252</w:t>
            </w:r>
          </w:p>
        </w:tc>
      </w:tr>
      <w:tr w:rsidR="00911749" w:rsidRPr="00911749" w14:paraId="3E68825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5F0594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365AAA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Irinoteca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51734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578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BF7E9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6694</w:t>
            </w:r>
          </w:p>
        </w:tc>
      </w:tr>
      <w:tr w:rsidR="00911749" w:rsidRPr="00911749" w14:paraId="1C4B83EA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5CCD0C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65331AD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Bortezom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9A00B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57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19B54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6764</w:t>
            </w:r>
          </w:p>
        </w:tc>
      </w:tr>
      <w:tr w:rsidR="00911749" w:rsidRPr="00911749" w14:paraId="7E999E21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1060C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75E8C8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Ixazomib citrat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424B7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575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56236B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6953</w:t>
            </w:r>
          </w:p>
        </w:tc>
      </w:tr>
      <w:tr w:rsidR="00911749" w:rsidRPr="00911749" w14:paraId="4102A62E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544528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49EE026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Dasa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DEC7F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574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AB12F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7031</w:t>
            </w:r>
          </w:p>
        </w:tc>
      </w:tr>
      <w:tr w:rsidR="00911749" w:rsidRPr="00911749" w14:paraId="15CD81A6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AE0B8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8FC10B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Nilotin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919B61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56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6C3F8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7879</w:t>
            </w:r>
          </w:p>
        </w:tc>
      </w:tr>
      <w:tr w:rsidR="00911749" w:rsidRPr="00911749" w14:paraId="6657FEDE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F376D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22234FDB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Hydroxyure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BB430D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563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080FEF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8001</w:t>
            </w:r>
          </w:p>
        </w:tc>
      </w:tr>
      <w:tr w:rsidR="00911749" w:rsidRPr="00911749" w14:paraId="6A16D8D7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D96995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27B4584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cetalax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ABDC9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563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83A27D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8022</w:t>
            </w:r>
          </w:p>
        </w:tc>
      </w:tr>
      <w:tr w:rsidR="00911749" w:rsidRPr="00911749" w14:paraId="3513A548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898E7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D2A52D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Temsirolimu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B85752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-0.2561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FAC991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8182</w:t>
            </w:r>
          </w:p>
        </w:tc>
      </w:tr>
      <w:tr w:rsidR="00911749" w:rsidRPr="00911749" w14:paraId="27AD0C85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B87A52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39397A59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rsenic trioxid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178B0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561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3CD465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8234</w:t>
            </w:r>
          </w:p>
        </w:tc>
      </w:tr>
      <w:tr w:rsidR="00911749" w:rsidRPr="00911749" w14:paraId="494323F1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4C61E63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LC6A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2F888E2A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Fluphenaz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C29EB3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5594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4F10C4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8395</w:t>
            </w:r>
          </w:p>
        </w:tc>
      </w:tr>
      <w:tr w:rsidR="00911749" w:rsidRPr="00911749" w14:paraId="62F41B78" w14:textId="77777777" w:rsidTr="00285F6B">
        <w:trPr>
          <w:trHeight w:val="312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C6AE3E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3630" w:type="dxa"/>
            <w:shd w:val="clear" w:color="auto" w:fill="auto"/>
            <w:noWrap/>
            <w:vAlign w:val="center"/>
            <w:hideMark/>
          </w:tcPr>
          <w:p w14:paraId="74174441" w14:textId="77777777" w:rsidR="00911749" w:rsidRPr="00911749" w:rsidRDefault="00911749" w:rsidP="00285F6B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Arsenic trioxid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A2799C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25525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3202339" w14:textId="77777777" w:rsidR="00911749" w:rsidRPr="00911749" w:rsidRDefault="00911749" w:rsidP="00285F6B">
            <w:pPr>
              <w:widowControl/>
              <w:jc w:val="right"/>
              <w:rPr>
                <w:rFonts w:eastAsia="宋体"/>
                <w:color w:val="000000"/>
                <w:kern w:val="0"/>
              </w:rPr>
            </w:pPr>
            <w:r w:rsidRPr="00911749">
              <w:rPr>
                <w:rFonts w:eastAsia="宋体"/>
                <w:color w:val="000000"/>
                <w:kern w:val="0"/>
              </w:rPr>
              <w:t>0.049025</w:t>
            </w:r>
          </w:p>
        </w:tc>
      </w:tr>
    </w:tbl>
    <w:p w14:paraId="63A1B537" w14:textId="77777777" w:rsidR="00911749" w:rsidRPr="00911749" w:rsidRDefault="00911749">
      <w:pPr>
        <w:rPr>
          <w:rFonts w:hint="eastAsia"/>
        </w:rPr>
      </w:pPr>
    </w:p>
    <w:sectPr w:rsidR="00911749" w:rsidRPr="00911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8C"/>
    <w:rsid w:val="004F7F8C"/>
    <w:rsid w:val="00533A87"/>
    <w:rsid w:val="0091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7616F"/>
  <w15:chartTrackingRefBased/>
  <w15:docId w15:val="{A28485DF-D545-49EF-A734-51CBA7B18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0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7</Words>
  <Characters>3692</Characters>
  <Application>Microsoft Office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</cp:revision>
  <dcterms:created xsi:type="dcterms:W3CDTF">2022-03-03T01:47:00Z</dcterms:created>
  <dcterms:modified xsi:type="dcterms:W3CDTF">2022-03-03T01:48:00Z</dcterms:modified>
</cp:coreProperties>
</file>